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80" w:rightFromText="180" w:vertAnchor="page" w:horzAnchor="margin" w:tblpY="1861"/>
        <w:tblW w:w="92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2268"/>
        <w:gridCol w:w="1134"/>
        <w:gridCol w:w="1430"/>
        <w:gridCol w:w="1203"/>
        <w:gridCol w:w="1216"/>
      </w:tblGrid>
      <w:tr w:rsidR="00800864" w:rsidRPr="00DD1DF1" w:rsidTr="00800864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800864" w:rsidRPr="00DD1DF1" w:rsidRDefault="00800864" w:rsidP="0080086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D1DF1">
              <w:rPr>
                <w:rFonts w:ascii="Times New Roman" w:hAnsi="Times New Roman" w:cs="Times New Roman" w:hint="eastAsia"/>
                <w:sz w:val="24"/>
                <w:szCs w:val="24"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800864" w:rsidRPr="00DD1DF1" w:rsidRDefault="00800864" w:rsidP="00800864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D1DF1">
              <w:rPr>
                <w:rFonts w:ascii="Times New Roman" w:hAnsi="Times New Roman" w:cs="Times New Roman" w:hint="eastAsia"/>
                <w:sz w:val="24"/>
                <w:szCs w:val="24"/>
              </w:rPr>
              <w:t>AUC (</w:t>
            </w:r>
            <w:r w:rsidRPr="00DD1DF1">
              <w:rPr>
                <w:rFonts w:ascii="Times New Roman" w:hAnsi="Times New Roman" w:cs="Times New Roman"/>
                <w:sz w:val="24"/>
                <w:szCs w:val="24"/>
              </w:rPr>
              <w:t>95%</w:t>
            </w:r>
            <w:r w:rsidRPr="00DD1DF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D1DF1">
              <w:rPr>
                <w:rFonts w:ascii="Times New Roman" w:hAnsi="Times New Roman" w:cs="Times New Roman"/>
                <w:sz w:val="24"/>
                <w:szCs w:val="24"/>
              </w:rPr>
              <w:t>CI</w:t>
            </w:r>
            <w:r w:rsidRPr="00DD1DF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00864" w:rsidRPr="00DD1DF1" w:rsidRDefault="00800864" w:rsidP="0080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DF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D1DF1">
              <w:rPr>
                <w:rFonts w:ascii="Times New Roman" w:hAnsi="Times New Roman" w:cs="Times New Roman" w:hint="eastAsia"/>
                <w:sz w:val="24"/>
                <w:szCs w:val="24"/>
              </w:rPr>
              <w:t>value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</w:tcPr>
          <w:p w:rsidR="00800864" w:rsidRPr="00DD1DF1" w:rsidRDefault="00800864" w:rsidP="0080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DF1">
              <w:rPr>
                <w:rFonts w:ascii="Times New Roman" w:hAnsi="Times New Roman" w:cs="Times New Roman"/>
                <w:sz w:val="24"/>
                <w:szCs w:val="24"/>
              </w:rPr>
              <w:t xml:space="preserve">cutoff </w:t>
            </w:r>
            <w:r w:rsidRPr="00DD1DF1">
              <w:rPr>
                <w:rFonts w:ascii="Times New Roman" w:hAnsi="Times New Roman" w:cs="Times New Roman" w:hint="eastAsia"/>
                <w:sz w:val="24"/>
                <w:szCs w:val="24"/>
              </w:rPr>
              <w:t>value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</w:tcPr>
          <w:p w:rsidR="00800864" w:rsidRPr="00DD1DF1" w:rsidRDefault="00800864" w:rsidP="0080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DF1"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:rsidR="00800864" w:rsidRPr="00DD1DF1" w:rsidRDefault="00800864" w:rsidP="0080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DF1">
              <w:rPr>
                <w:rFonts w:ascii="Times New Roman" w:hAnsi="Times New Roman" w:cs="Times New Roman"/>
                <w:sz w:val="24"/>
                <w:szCs w:val="24"/>
              </w:rPr>
              <w:t>specificity</w:t>
            </w:r>
          </w:p>
        </w:tc>
      </w:tr>
      <w:tr w:rsidR="00800864" w:rsidRPr="00DD1DF1" w:rsidTr="00800864">
        <w:tc>
          <w:tcPr>
            <w:tcW w:w="1951" w:type="dxa"/>
          </w:tcPr>
          <w:p w:rsidR="00800864" w:rsidRPr="00DD1DF1" w:rsidRDefault="00BE70BE" w:rsidP="0080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70BE">
              <w:rPr>
                <w:rFonts w:ascii="Times New Roman" w:hAnsi="Times New Roman" w:cs="Times New Roman"/>
                <w:sz w:val="24"/>
                <w:szCs w:val="24"/>
              </w:rPr>
              <w:t>Eotaxin</w:t>
            </w:r>
            <w:proofErr w:type="spellEnd"/>
            <w:r w:rsidRPr="00BE70B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800864" w:rsidRPr="00DD1DF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800864" w:rsidRPr="00DD1DF1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800864" w:rsidRPr="00DD1DF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proofErr w:type="spellEnd"/>
            <w:r w:rsidR="00800864" w:rsidRPr="00DD1DF1">
              <w:rPr>
                <w:rFonts w:ascii="Times New Roman" w:hAnsi="Times New Roman" w:cs="Times New Roman"/>
                <w:sz w:val="24"/>
                <w:szCs w:val="24"/>
              </w:rPr>
              <w:t>/m</w:t>
            </w:r>
            <w:r w:rsidR="00800864" w:rsidRPr="00DD1DF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="00800864" w:rsidRPr="00DD1D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800864" w:rsidRPr="00DD1DF1" w:rsidRDefault="00800864" w:rsidP="00E45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DF1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4C2361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E4516B">
              <w:rPr>
                <w:rFonts w:ascii="Times New Roman" w:hAnsi="Times New Roman" w:cs="Times New Roman" w:hint="eastAsia"/>
                <w:sz w:val="24"/>
                <w:szCs w:val="24"/>
              </w:rPr>
              <w:t>81</w:t>
            </w:r>
            <w:r w:rsidRPr="00DD1DF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DD1DF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4516B">
              <w:rPr>
                <w:rFonts w:ascii="Times New Roman" w:hAnsi="Times New Roman" w:cs="Times New Roman" w:hint="eastAsia"/>
                <w:sz w:val="24"/>
                <w:szCs w:val="24"/>
              </w:rPr>
              <w:t>576</w:t>
            </w:r>
            <w:r w:rsidR="000C3F25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DD1DF1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E4516B">
              <w:rPr>
                <w:rFonts w:ascii="Times New Roman" w:hAnsi="Times New Roman" w:cs="Times New Roman" w:hint="eastAsia"/>
                <w:sz w:val="24"/>
                <w:szCs w:val="24"/>
              </w:rPr>
              <w:t>802</w:t>
            </w:r>
            <w:r w:rsidRPr="00DD1DF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800864" w:rsidRPr="00DD1DF1" w:rsidRDefault="00800864" w:rsidP="00E45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DF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01CC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E4516B">
              <w:rPr>
                <w:rFonts w:ascii="Times New Roman" w:hAnsi="Times New Roman" w:cs="Times New Roman" w:hint="eastAsia"/>
                <w:sz w:val="24"/>
                <w:szCs w:val="24"/>
              </w:rPr>
              <w:t>06</w:t>
            </w:r>
          </w:p>
        </w:tc>
        <w:tc>
          <w:tcPr>
            <w:tcW w:w="1430" w:type="dxa"/>
          </w:tcPr>
          <w:p w:rsidR="00800864" w:rsidRPr="00DD1DF1" w:rsidRDefault="00F91392" w:rsidP="00584665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5.1</w:t>
            </w:r>
          </w:p>
        </w:tc>
        <w:tc>
          <w:tcPr>
            <w:tcW w:w="1203" w:type="dxa"/>
          </w:tcPr>
          <w:p w:rsidR="00800864" w:rsidRPr="00DD1DF1" w:rsidRDefault="00800864" w:rsidP="00F91392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D1DF1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584665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F91392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1216" w:type="dxa"/>
          </w:tcPr>
          <w:p w:rsidR="00800864" w:rsidRPr="00DD1DF1" w:rsidRDefault="00800864" w:rsidP="00F91392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D1DF1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F91392">
              <w:rPr>
                <w:rFonts w:ascii="Times New Roman" w:hAnsi="Times New Roman" w:cs="Times New Roman" w:hint="eastAsia"/>
                <w:sz w:val="24"/>
                <w:szCs w:val="24"/>
              </w:rPr>
              <w:t>923</w:t>
            </w:r>
          </w:p>
        </w:tc>
      </w:tr>
      <w:tr w:rsidR="00BE70BE" w:rsidRPr="00DD1DF1" w:rsidTr="00800864">
        <w:tc>
          <w:tcPr>
            <w:tcW w:w="1951" w:type="dxa"/>
          </w:tcPr>
          <w:p w:rsidR="00BE70BE" w:rsidRPr="00DD1DF1" w:rsidRDefault="00BE70BE" w:rsidP="00BE7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DF1">
              <w:rPr>
                <w:rFonts w:ascii="Times New Roman" w:hAnsi="Times New Roman" w:cs="Times New Roman"/>
                <w:sz w:val="24"/>
                <w:szCs w:val="24"/>
              </w:rPr>
              <w:t>IFN-γ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D1DF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DD1DF1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DD1DF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proofErr w:type="spellEnd"/>
            <w:r w:rsidRPr="00DD1DF1">
              <w:rPr>
                <w:rFonts w:ascii="Times New Roman" w:hAnsi="Times New Roman" w:cs="Times New Roman"/>
                <w:sz w:val="24"/>
                <w:szCs w:val="24"/>
              </w:rPr>
              <w:t>/m</w:t>
            </w:r>
            <w:r w:rsidRPr="00DD1DF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D1D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BE70BE" w:rsidRPr="00DD1DF1" w:rsidRDefault="00BE70BE" w:rsidP="00BE7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DF1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61</w:t>
            </w:r>
            <w:r w:rsidRPr="00DD1DF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DD1DF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94</w:t>
            </w:r>
            <w:r w:rsidRPr="00DD1DF1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34</w:t>
            </w:r>
            <w:r w:rsidRPr="00DD1DF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BE70BE" w:rsidRPr="00DD1DF1" w:rsidRDefault="00BE70BE" w:rsidP="00BE7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DF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20</w:t>
            </w:r>
          </w:p>
        </w:tc>
        <w:tc>
          <w:tcPr>
            <w:tcW w:w="1430" w:type="dxa"/>
          </w:tcPr>
          <w:p w:rsidR="00BE70BE" w:rsidRPr="00DD1DF1" w:rsidRDefault="00BE70BE" w:rsidP="00BE70BE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.1</w:t>
            </w:r>
          </w:p>
        </w:tc>
        <w:tc>
          <w:tcPr>
            <w:tcW w:w="1203" w:type="dxa"/>
          </w:tcPr>
          <w:p w:rsidR="00BE70BE" w:rsidRPr="00DD1DF1" w:rsidRDefault="00BE70BE" w:rsidP="00BE70BE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D1DF1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56</w:t>
            </w:r>
          </w:p>
        </w:tc>
        <w:tc>
          <w:tcPr>
            <w:tcW w:w="1216" w:type="dxa"/>
          </w:tcPr>
          <w:p w:rsidR="00BE70BE" w:rsidRPr="00DD1DF1" w:rsidRDefault="00BE70BE" w:rsidP="00BE70B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D1DF1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92</w:t>
            </w:r>
          </w:p>
        </w:tc>
      </w:tr>
      <w:tr w:rsidR="00BE70BE" w:rsidRPr="00DD1DF1" w:rsidTr="00800864">
        <w:tc>
          <w:tcPr>
            <w:tcW w:w="1951" w:type="dxa"/>
            <w:tcBorders>
              <w:bottom w:val="single" w:sz="4" w:space="0" w:color="auto"/>
            </w:tcBorders>
          </w:tcPr>
          <w:p w:rsidR="00BE70BE" w:rsidRPr="00DD1DF1" w:rsidRDefault="00BE70BE" w:rsidP="00BE7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DF1">
              <w:rPr>
                <w:rFonts w:ascii="Times New Roman" w:hAnsi="Times New Roman" w:cs="Times New Roman"/>
                <w:sz w:val="24"/>
                <w:szCs w:val="24"/>
              </w:rPr>
              <w:t>IL-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D1DF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DD1DF1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DD1DF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proofErr w:type="spellEnd"/>
            <w:r w:rsidRPr="00DD1DF1">
              <w:rPr>
                <w:rFonts w:ascii="Times New Roman" w:hAnsi="Times New Roman" w:cs="Times New Roman"/>
                <w:sz w:val="24"/>
                <w:szCs w:val="24"/>
              </w:rPr>
              <w:t>/m</w:t>
            </w:r>
            <w:r w:rsidRPr="00DD1DF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D1D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BE70BE" w:rsidRPr="00DD1DF1" w:rsidRDefault="00BE70BE" w:rsidP="00E45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DF1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E4516B">
              <w:rPr>
                <w:rFonts w:ascii="Times New Roman" w:hAnsi="Times New Roman" w:cs="Times New Roman" w:hint="eastAsia"/>
                <w:sz w:val="24"/>
                <w:szCs w:val="24"/>
              </w:rPr>
              <w:t>840</w:t>
            </w:r>
            <w:r w:rsidRPr="00DD1DF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DD1DF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4516B">
              <w:rPr>
                <w:rFonts w:ascii="Times New Roman" w:hAnsi="Times New Roman" w:cs="Times New Roman" w:hint="eastAsia"/>
                <w:sz w:val="24"/>
                <w:szCs w:val="24"/>
              </w:rPr>
              <w:t>755</w:t>
            </w:r>
            <w:r w:rsidRPr="00DD1DF1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E4516B">
              <w:rPr>
                <w:rFonts w:ascii="Times New Roman" w:hAnsi="Times New Roman" w:cs="Times New Roman" w:hint="eastAsia"/>
                <w:sz w:val="24"/>
                <w:szCs w:val="24"/>
              </w:rPr>
              <w:t>926</w:t>
            </w:r>
            <w:r w:rsidRPr="00DD1DF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E70BE" w:rsidRPr="00DD1DF1" w:rsidRDefault="00BE70BE" w:rsidP="00BE7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DF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:rsidR="00BE70BE" w:rsidRPr="00DD1DF1" w:rsidRDefault="00F94F80" w:rsidP="00BE70BE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2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:rsidR="00BE70BE" w:rsidRPr="00DD1DF1" w:rsidRDefault="00BE70BE" w:rsidP="00F94F80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D1DF1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F94F80">
              <w:rPr>
                <w:rFonts w:ascii="Times New Roman" w:hAnsi="Times New Roman" w:cs="Times New Roman" w:hint="eastAsia"/>
                <w:sz w:val="24"/>
                <w:szCs w:val="24"/>
              </w:rPr>
              <w:t>963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:rsidR="00BE70BE" w:rsidRPr="00DD1DF1" w:rsidRDefault="00BE70BE" w:rsidP="00F94F8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D1DF1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F94F80">
              <w:rPr>
                <w:rFonts w:ascii="Times New Roman" w:hAnsi="Times New Roman" w:cs="Times New Roman" w:hint="eastAsia"/>
                <w:sz w:val="24"/>
                <w:szCs w:val="24"/>
              </w:rPr>
              <w:t>308</w:t>
            </w:r>
          </w:p>
        </w:tc>
      </w:tr>
    </w:tbl>
    <w:p w:rsidR="0096699C" w:rsidRPr="00DD1DF1" w:rsidRDefault="00800864" w:rsidP="00800864">
      <w:pPr>
        <w:rPr>
          <w:rFonts w:ascii="Times New Roman" w:hAnsi="Times New Roman" w:cs="Times New Roman"/>
          <w:sz w:val="24"/>
          <w:szCs w:val="24"/>
        </w:rPr>
      </w:pPr>
      <w:r w:rsidRPr="00DD1DF1">
        <w:rPr>
          <w:rFonts w:ascii="Times New Roman" w:hAnsi="Times New Roman" w:cs="Times New Roman"/>
          <w:sz w:val="24"/>
          <w:szCs w:val="24"/>
        </w:rPr>
        <w:t xml:space="preserve"> </w:t>
      </w:r>
      <w:r w:rsidR="00476F1F" w:rsidRPr="00DD1DF1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="001F743A">
        <w:rPr>
          <w:rFonts w:ascii="Times New Roman" w:hAnsi="Times New Roman" w:cs="Times New Roman" w:hint="eastAsia"/>
          <w:sz w:val="24"/>
          <w:szCs w:val="24"/>
        </w:rPr>
        <w:t>3</w:t>
      </w:r>
      <w:bookmarkStart w:id="0" w:name="_GoBack"/>
      <w:bookmarkEnd w:id="0"/>
      <w:r w:rsidR="007F7BD7" w:rsidRPr="00DD1DF1">
        <w:rPr>
          <w:rFonts w:ascii="Times New Roman" w:hAnsi="Times New Roman" w:cs="Times New Roman"/>
          <w:sz w:val="24"/>
          <w:szCs w:val="24"/>
        </w:rPr>
        <w:t xml:space="preserve"> </w:t>
      </w:r>
      <w:r w:rsidR="00476F1F" w:rsidRPr="00DD1DF1">
        <w:rPr>
          <w:rFonts w:ascii="Times New Roman" w:hAnsi="Times New Roman" w:cs="Times New Roman"/>
          <w:sz w:val="24"/>
          <w:szCs w:val="24"/>
        </w:rPr>
        <w:t>ROC analysis results of dif</w:t>
      </w:r>
      <w:r w:rsidR="00831499" w:rsidRPr="00DD1DF1">
        <w:rPr>
          <w:rFonts w:ascii="Times New Roman" w:hAnsi="Times New Roman" w:cs="Times New Roman"/>
          <w:sz w:val="24"/>
          <w:szCs w:val="24"/>
        </w:rPr>
        <w:t xml:space="preserve">ferent </w:t>
      </w:r>
      <w:r w:rsidR="00FF76E3" w:rsidRPr="00DD1DF1">
        <w:rPr>
          <w:rFonts w:ascii="Times New Roman" w:hAnsi="Times New Roman" w:cs="Times New Roman" w:hint="eastAsia"/>
          <w:sz w:val="24"/>
          <w:szCs w:val="24"/>
        </w:rPr>
        <w:t>predictors</w:t>
      </w:r>
      <w:r w:rsidR="00831499" w:rsidRPr="00DD1DF1">
        <w:rPr>
          <w:rFonts w:ascii="Times New Roman" w:hAnsi="Times New Roman" w:cs="Times New Roman"/>
          <w:sz w:val="24"/>
          <w:szCs w:val="24"/>
        </w:rPr>
        <w:t xml:space="preserve"> for </w:t>
      </w:r>
      <w:r w:rsidR="00AE323E">
        <w:rPr>
          <w:rFonts w:ascii="Times New Roman" w:hAnsi="Times New Roman" w:cs="Times New Roman" w:hint="eastAsia"/>
          <w:sz w:val="24"/>
          <w:szCs w:val="24"/>
        </w:rPr>
        <w:t>SCIT efficacy</w:t>
      </w:r>
      <w:r>
        <w:rPr>
          <w:rFonts w:ascii="Times New Roman" w:hAnsi="Times New Roman" w:cs="Times New Roman" w:hint="eastAsia"/>
          <w:sz w:val="24"/>
          <w:szCs w:val="24"/>
        </w:rPr>
        <w:t xml:space="preserve"> in </w:t>
      </w:r>
      <w:r w:rsidRPr="00800864">
        <w:rPr>
          <w:rFonts w:ascii="Times New Roman" w:hAnsi="Times New Roman" w:cs="Times New Roman"/>
          <w:sz w:val="24"/>
          <w:szCs w:val="24"/>
        </w:rPr>
        <w:t>validation cohort</w:t>
      </w:r>
    </w:p>
    <w:p w:rsidR="00AE323E" w:rsidRPr="00DD1DF1" w:rsidRDefault="00303636">
      <w:pPr>
        <w:rPr>
          <w:rFonts w:ascii="Times New Roman" w:hAnsi="Times New Roman" w:cs="Times New Roman"/>
          <w:sz w:val="24"/>
          <w:szCs w:val="24"/>
        </w:rPr>
      </w:pPr>
      <w:r w:rsidRPr="00DD1DF1">
        <w:rPr>
          <w:rFonts w:ascii="Times New Roman" w:hAnsi="Times New Roman" w:cs="Times New Roman" w:hint="eastAsia"/>
          <w:sz w:val="24"/>
          <w:szCs w:val="24"/>
        </w:rPr>
        <w:t>ROC,</w:t>
      </w:r>
      <w:r w:rsidRPr="00DD1DF1">
        <w:rPr>
          <w:rFonts w:ascii="Times New Roman" w:hAnsi="Times New Roman" w:cs="Times New Roman"/>
          <w:sz w:val="24"/>
          <w:szCs w:val="24"/>
        </w:rPr>
        <w:t xml:space="preserve"> receiver operating characteristics</w:t>
      </w:r>
      <w:r w:rsidRPr="00DD1DF1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AE323E" w:rsidRPr="00AE323E">
        <w:rPr>
          <w:rFonts w:ascii="Times New Roman" w:hAnsi="Times New Roman" w:cs="Times New Roman"/>
          <w:sz w:val="24"/>
          <w:szCs w:val="24"/>
        </w:rPr>
        <w:t>SCI</w:t>
      </w:r>
      <w:r w:rsidR="00AE323E">
        <w:rPr>
          <w:rFonts w:ascii="Times New Roman" w:hAnsi="Times New Roman" w:cs="Times New Roman"/>
          <w:sz w:val="24"/>
          <w:szCs w:val="24"/>
        </w:rPr>
        <w:t>T, subcutaneous immunotherapy</w:t>
      </w:r>
      <w:r w:rsidR="00E807FC" w:rsidRPr="00DD1DF1">
        <w:rPr>
          <w:rFonts w:ascii="Times New Roman" w:hAnsi="Times New Roman" w:cs="Times New Roman"/>
          <w:sz w:val="24"/>
          <w:szCs w:val="24"/>
        </w:rPr>
        <w:t>;</w:t>
      </w:r>
      <w:r w:rsidR="008B6F2D" w:rsidRPr="00DD1DF1">
        <w:rPr>
          <w:rFonts w:ascii="Times New Roman" w:hAnsi="Times New Roman" w:cs="Times New Roman"/>
          <w:sz w:val="24"/>
          <w:szCs w:val="24"/>
        </w:rPr>
        <w:t xml:space="preserve"> </w:t>
      </w:r>
      <w:r w:rsidR="00AE323E" w:rsidRPr="00DD1DF1">
        <w:rPr>
          <w:rFonts w:ascii="Times New Roman" w:hAnsi="Times New Roman" w:cs="Times New Roman" w:hint="eastAsia"/>
          <w:sz w:val="24"/>
          <w:szCs w:val="24"/>
        </w:rPr>
        <w:t xml:space="preserve">AUC, </w:t>
      </w:r>
      <w:r w:rsidR="00AE323E" w:rsidRPr="00DD1DF1">
        <w:rPr>
          <w:rFonts w:ascii="Times New Roman" w:hAnsi="Times New Roman" w:cs="Times New Roman"/>
          <w:sz w:val="24"/>
          <w:szCs w:val="24"/>
        </w:rPr>
        <w:t>area under the curve</w:t>
      </w:r>
      <w:r w:rsidR="00AE323E" w:rsidRPr="00DD1DF1">
        <w:rPr>
          <w:rFonts w:ascii="Times New Roman" w:hAnsi="Times New Roman" w:cs="Times New Roman" w:hint="eastAsia"/>
          <w:sz w:val="24"/>
          <w:szCs w:val="24"/>
        </w:rPr>
        <w:t xml:space="preserve">; CI, </w:t>
      </w:r>
      <w:r w:rsidR="00AE323E" w:rsidRPr="00DD1DF1">
        <w:rPr>
          <w:rFonts w:ascii="Times New Roman" w:hAnsi="Times New Roman" w:cs="Times New Roman"/>
          <w:sz w:val="24"/>
          <w:szCs w:val="24"/>
        </w:rPr>
        <w:t>confidence interval</w:t>
      </w:r>
      <w:r w:rsidR="00AE323E">
        <w:rPr>
          <w:rFonts w:ascii="Times New Roman" w:hAnsi="Times New Roman" w:cs="Times New Roman" w:hint="eastAsia"/>
          <w:sz w:val="24"/>
          <w:szCs w:val="24"/>
        </w:rPr>
        <w:t>;</w:t>
      </w:r>
      <w:r w:rsidR="00AE323E" w:rsidRPr="00DD1DF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E323E" w:rsidRPr="00DD1DF1">
        <w:rPr>
          <w:rFonts w:ascii="Times New Roman" w:hAnsi="Times New Roman" w:cs="Times New Roman"/>
          <w:sz w:val="24"/>
          <w:szCs w:val="24"/>
        </w:rPr>
        <w:t>IFN</w:t>
      </w:r>
      <w:r w:rsidR="00AE323E">
        <w:rPr>
          <w:rFonts w:ascii="Times New Roman" w:hAnsi="Times New Roman" w:cs="Times New Roman" w:hint="eastAsia"/>
          <w:sz w:val="24"/>
          <w:szCs w:val="24"/>
        </w:rPr>
        <w:t>,</w:t>
      </w:r>
      <w:r w:rsidR="00AE323E" w:rsidRPr="00AE323E">
        <w:rPr>
          <w:rFonts w:ascii="Times New Roman" w:hAnsi="Times New Roman" w:cs="Times New Roman"/>
          <w:sz w:val="24"/>
          <w:szCs w:val="24"/>
        </w:rPr>
        <w:t xml:space="preserve"> </w:t>
      </w:r>
      <w:r w:rsidR="00AE323E" w:rsidRPr="00FE34E0">
        <w:rPr>
          <w:rFonts w:ascii="Times New Roman" w:hAnsi="Times New Roman" w:cs="Times New Roman"/>
          <w:sz w:val="24"/>
          <w:szCs w:val="24"/>
        </w:rPr>
        <w:t>interferon</w:t>
      </w:r>
      <w:r w:rsidR="00AE323E">
        <w:rPr>
          <w:rFonts w:ascii="Times New Roman" w:hAnsi="Times New Roman" w:cs="Times New Roman" w:hint="eastAsia"/>
          <w:sz w:val="24"/>
          <w:szCs w:val="24"/>
        </w:rPr>
        <w:t>; IL, i</w:t>
      </w:r>
      <w:r w:rsidR="00AE323E" w:rsidRPr="00FE34E0">
        <w:rPr>
          <w:rFonts w:ascii="Times New Roman" w:hAnsi="Times New Roman" w:cs="Times New Roman"/>
          <w:sz w:val="24"/>
          <w:szCs w:val="24"/>
        </w:rPr>
        <w:t>nterleukin</w:t>
      </w:r>
    </w:p>
    <w:sectPr w:rsidR="00AE323E" w:rsidRPr="00DD1DF1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1281" w:rsidRDefault="00181281" w:rsidP="00B135DA">
      <w:r>
        <w:separator/>
      </w:r>
    </w:p>
  </w:endnote>
  <w:endnote w:type="continuationSeparator" w:id="0">
    <w:p w:rsidR="00181281" w:rsidRDefault="00181281" w:rsidP="00B135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1281" w:rsidRDefault="00181281" w:rsidP="00B135DA">
      <w:r>
        <w:separator/>
      </w:r>
    </w:p>
  </w:footnote>
  <w:footnote w:type="continuationSeparator" w:id="0">
    <w:p w:rsidR="00181281" w:rsidRDefault="00181281" w:rsidP="00B135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6D1E"/>
    <w:rsid w:val="000013CB"/>
    <w:rsid w:val="000073B2"/>
    <w:rsid w:val="000769A7"/>
    <w:rsid w:val="000908D7"/>
    <w:rsid w:val="000C3F25"/>
    <w:rsid w:val="00100EE8"/>
    <w:rsid w:val="00131E0D"/>
    <w:rsid w:val="00136238"/>
    <w:rsid w:val="00181281"/>
    <w:rsid w:val="001D3E0B"/>
    <w:rsid w:val="001E14B2"/>
    <w:rsid w:val="001F743A"/>
    <w:rsid w:val="001F7B74"/>
    <w:rsid w:val="0021573F"/>
    <w:rsid w:val="00287097"/>
    <w:rsid w:val="00295513"/>
    <w:rsid w:val="002E457C"/>
    <w:rsid w:val="002F2F46"/>
    <w:rsid w:val="00303636"/>
    <w:rsid w:val="00303A9F"/>
    <w:rsid w:val="00303C8A"/>
    <w:rsid w:val="00322DBD"/>
    <w:rsid w:val="00340372"/>
    <w:rsid w:val="003928CA"/>
    <w:rsid w:val="00447BBD"/>
    <w:rsid w:val="0047001E"/>
    <w:rsid w:val="00476F1F"/>
    <w:rsid w:val="004B0D80"/>
    <w:rsid w:val="004C2361"/>
    <w:rsid w:val="004C2FD9"/>
    <w:rsid w:val="004D476C"/>
    <w:rsid w:val="004F72CB"/>
    <w:rsid w:val="00501A07"/>
    <w:rsid w:val="00545549"/>
    <w:rsid w:val="00584665"/>
    <w:rsid w:val="005F19C7"/>
    <w:rsid w:val="00610244"/>
    <w:rsid w:val="0062719E"/>
    <w:rsid w:val="006374AC"/>
    <w:rsid w:val="00641D71"/>
    <w:rsid w:val="00672512"/>
    <w:rsid w:val="006C2597"/>
    <w:rsid w:val="006F31A2"/>
    <w:rsid w:val="00722F52"/>
    <w:rsid w:val="007A629E"/>
    <w:rsid w:val="007F7BD7"/>
    <w:rsid w:val="00800864"/>
    <w:rsid w:val="00816269"/>
    <w:rsid w:val="00831499"/>
    <w:rsid w:val="0088274F"/>
    <w:rsid w:val="008866D9"/>
    <w:rsid w:val="008B6F2D"/>
    <w:rsid w:val="008D510F"/>
    <w:rsid w:val="008E6DEC"/>
    <w:rsid w:val="008F2E37"/>
    <w:rsid w:val="00934603"/>
    <w:rsid w:val="0096699C"/>
    <w:rsid w:val="009A6E86"/>
    <w:rsid w:val="009B2C16"/>
    <w:rsid w:val="009B34AB"/>
    <w:rsid w:val="009E4E96"/>
    <w:rsid w:val="009F3AAF"/>
    <w:rsid w:val="009F44C2"/>
    <w:rsid w:val="00A17AC7"/>
    <w:rsid w:val="00A537A4"/>
    <w:rsid w:val="00AD2440"/>
    <w:rsid w:val="00AD68BF"/>
    <w:rsid w:val="00AE323E"/>
    <w:rsid w:val="00B135DA"/>
    <w:rsid w:val="00B177B0"/>
    <w:rsid w:val="00B3643C"/>
    <w:rsid w:val="00B5228C"/>
    <w:rsid w:val="00B76D1E"/>
    <w:rsid w:val="00BE70BE"/>
    <w:rsid w:val="00C92775"/>
    <w:rsid w:val="00CB2597"/>
    <w:rsid w:val="00CE2AA0"/>
    <w:rsid w:val="00D25413"/>
    <w:rsid w:val="00D73360"/>
    <w:rsid w:val="00D76ABB"/>
    <w:rsid w:val="00D954F5"/>
    <w:rsid w:val="00DB5E6B"/>
    <w:rsid w:val="00DD1DF1"/>
    <w:rsid w:val="00E133FA"/>
    <w:rsid w:val="00E41B53"/>
    <w:rsid w:val="00E4516B"/>
    <w:rsid w:val="00E807FC"/>
    <w:rsid w:val="00EB671E"/>
    <w:rsid w:val="00F01CC3"/>
    <w:rsid w:val="00F07650"/>
    <w:rsid w:val="00F23DE7"/>
    <w:rsid w:val="00F32352"/>
    <w:rsid w:val="00F51CE5"/>
    <w:rsid w:val="00F91392"/>
    <w:rsid w:val="00F94F80"/>
    <w:rsid w:val="00FF7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954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B135DA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135D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135DA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135D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954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B135DA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135D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135DA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135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28</TotalTime>
  <Pages>1</Pages>
  <Words>74</Words>
  <Characters>426</Characters>
  <Application>Microsoft Office Word</Application>
  <DocSecurity>0</DocSecurity>
  <Lines>3</Lines>
  <Paragraphs>1</Paragraphs>
  <ScaleCrop>false</ScaleCrop>
  <Company>HP Inc.</Company>
  <LinksUpToDate>false</LinksUpToDate>
  <CharactersWithSpaces>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</dc:creator>
  <cp:keywords/>
  <dc:description/>
  <cp:lastModifiedBy>Xie</cp:lastModifiedBy>
  <cp:revision>91</cp:revision>
  <dcterms:created xsi:type="dcterms:W3CDTF">2021-01-12T02:07:00Z</dcterms:created>
  <dcterms:modified xsi:type="dcterms:W3CDTF">2021-12-15T14:47:00Z</dcterms:modified>
</cp:coreProperties>
</file>